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1AA" w:rsidRDefault="007E31AA" w:rsidP="00435D8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7E31AA" w:rsidRPr="00FE31DB" w:rsidRDefault="007E31AA" w:rsidP="00FE31DB">
      <w:pPr>
        <w:spacing w:line="360" w:lineRule="auto"/>
        <w:rPr>
          <w:rFonts w:ascii="Times New Roman" w:eastAsia="DengXian" w:hAnsi="Times New Roman" w:cs="Times New Roman"/>
          <w:bCs/>
          <w:sz w:val="24"/>
          <w:szCs w:val="24"/>
        </w:rPr>
      </w:pPr>
      <w:r w:rsidRPr="007623A0">
        <w:rPr>
          <w:rFonts w:ascii="Times New Roman" w:hAnsi="Times New Roman" w:cs="Times New Roman"/>
          <w:b/>
          <w:sz w:val="24"/>
          <w:szCs w:val="24"/>
        </w:rPr>
        <w:t>S</w:t>
      </w:r>
      <w:r w:rsidR="00BA4A0E">
        <w:rPr>
          <w:rFonts w:ascii="Times New Roman" w:hAnsi="Times New Roman" w:cs="Times New Roman"/>
          <w:b/>
          <w:sz w:val="24"/>
          <w:szCs w:val="24"/>
        </w:rPr>
        <w:t>1</w:t>
      </w:r>
      <w:r w:rsidRPr="007623A0">
        <w:rPr>
          <w:rFonts w:ascii="Times New Roman" w:hAnsi="Times New Roman" w:cs="Times New Roman"/>
          <w:b/>
          <w:sz w:val="24"/>
          <w:szCs w:val="24"/>
        </w:rPr>
        <w:t xml:space="preserve"> text</w:t>
      </w:r>
    </w:p>
    <w:p w:rsidR="007E31AA" w:rsidRPr="00CF76FF" w:rsidRDefault="007E31AA" w:rsidP="007E31AA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76FF">
        <w:rPr>
          <w:rFonts w:ascii="Times New Roman" w:hAnsi="Times New Roman" w:cs="Times New Roman"/>
          <w:sz w:val="24"/>
          <w:szCs w:val="24"/>
          <w:u w:val="single"/>
        </w:rPr>
        <w:t xml:space="preserve">Determinants of organelle specific targeting of ALH-4 isoforms </w:t>
      </w:r>
    </w:p>
    <w:p w:rsidR="007E31AA" w:rsidRPr="004B1331" w:rsidRDefault="007E31AA" w:rsidP="007E31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We determined if each of the three alternative C-termini of ALH-4 was responsible for its targeting to distinct organelles. To this end, we generated single-copy transgenes that placed the expression of GFP:</w:t>
      </w:r>
      <w:proofErr w:type="gramStart"/>
      <w:r>
        <w:rPr>
          <w:rFonts w:ascii="Times New Roman" w:hAnsi="Times New Roman" w:cs="Times New Roman"/>
          <w:sz w:val="24"/>
          <w:szCs w:val="24"/>
        </w:rPr>
        <w:t>:AL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4A, GFP::ALH-4B or GFP:ALH-3C under the control of the ubiquitous </w:t>
      </w:r>
      <w:r w:rsidRPr="001D06BB">
        <w:rPr>
          <w:rFonts w:ascii="Times New Roman" w:hAnsi="Times New Roman" w:cs="Times New Roman"/>
          <w:i/>
          <w:sz w:val="24"/>
          <w:szCs w:val="24"/>
        </w:rPr>
        <w:t>dpy-30</w:t>
      </w:r>
      <w:r>
        <w:rPr>
          <w:rFonts w:ascii="Times New Roman" w:hAnsi="Times New Roman" w:cs="Times New Roman"/>
          <w:sz w:val="24"/>
          <w:szCs w:val="24"/>
        </w:rPr>
        <w:t xml:space="preserve"> promoter (S2A</w:t>
      </w:r>
      <w:r w:rsidR="00D30314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). As a result, we were able to observe the localization of each isoform in the intestine and hypodermis at the same time. We found ALH-4A at mitochondria and peroxisomes in both tissues (S2B-E</w:t>
      </w:r>
      <w:r w:rsidR="00D30314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 xml:space="preserve">).  </w:t>
      </w:r>
      <w:r w:rsidRPr="00513D7B">
        <w:rPr>
          <w:rFonts w:ascii="Times New Roman" w:hAnsi="Times New Roman" w:cs="Times New Roman"/>
          <w:sz w:val="24"/>
          <w:szCs w:val="24"/>
        </w:rPr>
        <w:t>In contrast, ALH-4B was found primarily at the ER in the intestine (S2F</w:t>
      </w:r>
      <w:r w:rsidR="00D30314">
        <w:rPr>
          <w:rFonts w:ascii="Times New Roman" w:hAnsi="Times New Roman" w:cs="Times New Roman"/>
          <w:sz w:val="24"/>
          <w:szCs w:val="24"/>
        </w:rPr>
        <w:t xml:space="preserve"> Fig</w:t>
      </w:r>
      <w:r w:rsidRPr="00E406DB">
        <w:rPr>
          <w:rFonts w:ascii="Times New Roman" w:hAnsi="Times New Roman" w:cs="Times New Roman"/>
          <w:sz w:val="24"/>
          <w:szCs w:val="24"/>
        </w:rPr>
        <w:t>). However</w:t>
      </w:r>
      <w:r w:rsidRPr="00B76C5F">
        <w:rPr>
          <w:rFonts w:ascii="Times New Roman" w:hAnsi="Times New Roman" w:cs="Times New Roman"/>
          <w:sz w:val="24"/>
          <w:szCs w:val="24"/>
        </w:rPr>
        <w:t>, we could not observe the association of ALH-4B with specific organelles in the hypodermis (S2G</w:t>
      </w:r>
      <w:r w:rsidR="00D30314">
        <w:rPr>
          <w:rFonts w:ascii="Times New Roman" w:hAnsi="Times New Roman" w:cs="Times New Roman"/>
          <w:sz w:val="24"/>
          <w:szCs w:val="24"/>
        </w:rPr>
        <w:t xml:space="preserve"> Fig</w:t>
      </w:r>
      <w:r w:rsidRPr="00B76C5F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Finally, ALH-4C showed tissue specific targeting. In the intestine, ALH-4C was found at mitochondria and LDs (S2H-I</w:t>
      </w:r>
      <w:r w:rsidR="00D30314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). However, it was only found at mitochondria in the hypodermis (S2J</w:t>
      </w:r>
      <w:r w:rsidR="00D30314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). As a complementary approach, we generated three additional single-copy transgenes that drove the ubiquitous expression of GFP fused to the ALH-4 transmembrane helix and one of the three alternative C-termini (S2L</w:t>
      </w:r>
      <w:r w:rsidR="00D30314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). In both intestine and hypodermis, we found that the C-terminus of ALH-4B was sufficient to target GFP to the ER (S2M-N</w:t>
      </w:r>
      <w:r w:rsidR="00D30314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 xml:space="preserve">). In contrast to the full length protein, the C-terminus of ALH-4A could only target GFP to mitochondria, while the C-terminus of ALH-4C to mitochondria and the ER. Therefore, the targeting of full-length ALH-4A to peroxisomes, and ALH-4C to LDs appeared to require additional features beyond their C-termini. These features may be important for steering the respective isoforms directly to the second location. Alternatively, they may be required for the transfer of mitochondrial ALH-4 to peroxisomes or LDs via yet to be defined contact sites. Taken together, we conclude that the C-terminus of each ALH-4 isoforms serves as a tail anchor to membranes of distinct organelles.      </w:t>
      </w:r>
    </w:p>
    <w:p w:rsidR="007E31AA" w:rsidRDefault="007E31AA" w:rsidP="007E31AA">
      <w:pPr>
        <w:spacing w:line="360" w:lineRule="auto"/>
      </w:pPr>
      <w:bookmarkStart w:id="0" w:name="_GoBack"/>
      <w:bookmarkEnd w:id="0"/>
    </w:p>
    <w:sectPr w:rsidR="007E31AA" w:rsidSect="00FE31DB">
      <w:headerReference w:type="default" r:id="rId6"/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23C6" w:rsidRDefault="008F23C6" w:rsidP="00B80D39">
      <w:pPr>
        <w:spacing w:after="0" w:line="240" w:lineRule="auto"/>
      </w:pPr>
      <w:r>
        <w:separator/>
      </w:r>
    </w:p>
  </w:endnote>
  <w:endnote w:type="continuationSeparator" w:id="0">
    <w:p w:rsidR="008F23C6" w:rsidRDefault="008F23C6" w:rsidP="00B80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88042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0D39" w:rsidRDefault="00B80D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03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0D39" w:rsidRDefault="00B80D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23C6" w:rsidRDefault="008F23C6" w:rsidP="00B80D39">
      <w:pPr>
        <w:spacing w:after="0" w:line="240" w:lineRule="auto"/>
      </w:pPr>
      <w:r>
        <w:separator/>
      </w:r>
    </w:p>
  </w:footnote>
  <w:footnote w:type="continuationSeparator" w:id="0">
    <w:p w:rsidR="008F23C6" w:rsidRDefault="008F23C6" w:rsidP="00B80D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0D39" w:rsidRPr="00B80D39" w:rsidRDefault="00B80D39" w:rsidP="00FE31DB">
    <w:pPr>
      <w:pStyle w:val="Header"/>
      <w:tabs>
        <w:tab w:val="clear" w:pos="4680"/>
        <w:tab w:val="clear" w:pos="9360"/>
        <w:tab w:val="left" w:pos="8152"/>
      </w:tabs>
      <w:jc w:val="right"/>
      <w:rPr>
        <w:rFonts w:ascii="Times New Roman" w:hAnsi="Times New Roman" w:cs="Times New Roman"/>
        <w:sz w:val="24"/>
        <w:szCs w:val="24"/>
      </w:rPr>
    </w:pPr>
    <w:r w:rsidRPr="00B80D39">
      <w:rPr>
        <w:rFonts w:ascii="Times New Roman" w:hAnsi="Times New Roman" w:cs="Times New Roman"/>
        <w:sz w:val="24"/>
        <w:szCs w:val="24"/>
      </w:rPr>
      <w:t xml:space="preserve">Zeng </w:t>
    </w:r>
    <w:r w:rsidRPr="00B80D39">
      <w:rPr>
        <w:rFonts w:ascii="Times New Roman" w:hAnsi="Times New Roman" w:cs="Times New Roman"/>
        <w:i/>
        <w:sz w:val="24"/>
        <w:szCs w:val="24"/>
      </w:rPr>
      <w:t>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D8E"/>
    <w:rsid w:val="00033ED2"/>
    <w:rsid w:val="003B3CA7"/>
    <w:rsid w:val="0042544C"/>
    <w:rsid w:val="00435D8E"/>
    <w:rsid w:val="00502BDA"/>
    <w:rsid w:val="007E31AA"/>
    <w:rsid w:val="008F23C6"/>
    <w:rsid w:val="00B22FF0"/>
    <w:rsid w:val="00B80D39"/>
    <w:rsid w:val="00BA4A0E"/>
    <w:rsid w:val="00D30314"/>
    <w:rsid w:val="00E8553B"/>
    <w:rsid w:val="00FE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B78B8"/>
  <w15:chartTrackingRefBased/>
  <w15:docId w15:val="{B62F0728-E29E-4671-A401-944D66487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D8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0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D3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80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D3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i MAK</dc:creator>
  <cp:keywords/>
  <dc:description/>
  <cp:lastModifiedBy>Ho Yi MAK</cp:lastModifiedBy>
  <cp:revision>3</cp:revision>
  <dcterms:created xsi:type="dcterms:W3CDTF">2021-06-24T12:05:00Z</dcterms:created>
  <dcterms:modified xsi:type="dcterms:W3CDTF">2021-06-24T12:06:00Z</dcterms:modified>
</cp:coreProperties>
</file>